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Table S2.</w:t>
      </w:r>
      <w:r>
        <w:rPr>
          <w:lang w:val="en-GB"/>
        </w:rPr>
        <w:t xml:space="preserve"> Fast-evolving </w:t>
      </w:r>
      <w:r>
        <w:rPr>
          <w:i/>
          <w:iCs/>
          <w:lang w:val="en-GB"/>
        </w:rPr>
        <w:t>A. benhamiae</w:t>
      </w:r>
      <w:r>
        <w:rPr>
          <w:lang w:val="en-GB"/>
        </w:rPr>
        <w:t xml:space="preserve"> genes (dN/dS &gt; 1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2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048"/>
        <w:gridCol w:w="830"/>
      </w:tblGrid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ference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m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N/dS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62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PXA domain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.88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24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CTP family prote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.5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93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Woronin body protein HexA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7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30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integral membrane protein, Mpv17/PMP22 family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4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92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itochondrial import protein Zim17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36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89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6 transcription factor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2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19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eptidyl-tRNA hydrolase domain prote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2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23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RNA polymerase II transcription factor SIII (Elongin) subunit A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2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54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6S proteasome non-ATPase regulatory subunit Nas2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2.1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207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aminotransfer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2.09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367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cytosolic Cu/Zn superoxide dismut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0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160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mrA-like family protein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0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412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ankyrin repeat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53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6 transcription factor (OTam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26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DNA damage response protein RcaA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91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lysophospholipase Plb2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722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oxidoreductase, short chain dehydrogenase/reductase family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100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proteasome component (Ecm29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376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protein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255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ubiquitin C-terminal hydrolase 37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2.0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320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integral membrane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9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054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cytochrome P450 monooxygen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88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113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cytochrome P450 alkane hydroxyl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8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602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replication fork protection component Swi3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8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68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bZIP transcription factor CpcA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81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50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bifunctional catalase-peroxidase Cat2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6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30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llergenic cerato-platanin Asp F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51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2H2 finger domain protein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86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lutathione S-transferase Ure2-like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96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erine/threonine protein kin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75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itochondrial carrier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64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mrA-like family prote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86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peptidase family M20/M25/M40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88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DnaJ domain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1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45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AP kinase MpkC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66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nuclear RNA binding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24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oxidoreductase, zinc-binding dehydrogenase family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55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erine/threonine protein kinase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98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hioesterase family prote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77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vacuolar ATPase proteolipid subunit c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79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tr copper transporter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69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HMG box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1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172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bZIP transcription factor (LziP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22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2H2 transcription factor (Con7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9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29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PT repeat family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662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ET domain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31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DNA lyase Apn2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1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41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cyl CoA binding protein family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02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ankyrin repeat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64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lass V chitinase Chi100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01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glucokinase regulator family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095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G-patch RNA maturation protein (Gno1)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96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mall nuclear ribonucleoprotein SmF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39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olid-state culture expressed protein (Aos23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99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peptidase S41 family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8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11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acetyltransferase, GNAT family family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022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6 transcription factor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20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ell cycle inhibitor Nif1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01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FEM domain protein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19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erved glutamic acid-rich prote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NA/ARB_0032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PEX11 domain prote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NA/ARB_0571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RNA polymerase II Elongator complex associated protein Kti12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NA/ARB_0165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 xml:space="preserve">MFS transporter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1.4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>NA/ARB_0180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fr-FR"/>
              </w:rPr>
            </w:pPr>
            <w:r>
              <w:rPr>
                <w:rFonts w:cs="Arial" w:ascii="Arial" w:hAnsi="Arial"/>
                <w:sz w:val="16"/>
                <w:lang w:val="fr-FR"/>
              </w:rPr>
              <w:t xml:space="preserve">oxidoreductase, short-chain dehydrogenase/reductase family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48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prT family metallopeptid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37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ell morphogenesis protein Las1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1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41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telomerase reverse transcript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1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12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onserved glutamic acid-rich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4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337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mitochondrial inner membrane protease subunit 1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4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025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ribonucleo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46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2H2 transcription factor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9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56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FS multidrug transporter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9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56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yb-like DNA-binding domain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8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22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transferase family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6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37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DNA repair protein Pso2/Snm1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932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FS transporter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73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F-box domain and ankyrin repeat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66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long-chain-fatty-acid-CoA lig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3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220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C6 finger domain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160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integral ER membrane protein Scs2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387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integral membrane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717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MFS transporter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427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transferase (Gpi7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3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428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vegetative incompatibility WD repeat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31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4720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WD repeat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810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naJ domain prote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9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74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UN domain protein (Uth1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9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64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tRNA-specific adenosine deamin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9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140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1,3-beta-glucanosyltransfer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03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NAT family acetyltransferase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58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ZIP transcription factor JlbA/IDI-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57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lass V chitin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09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ibonuclease H1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19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RING finger domain protein (Rnf10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20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BP interacting domain protein, puta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07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alkaline serine protease (PR1)/allergen F18-lik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71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volucrin repeat protein (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30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IZ zinc finger domain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35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beta-N-hexosaminid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78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homeobox transcription factor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27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PHD finger domain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68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tRNA m(1)G methyltransferase domain containing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1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55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C2H2 finger domain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2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692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urea amidoly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310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anaphase-promoting complex subunit Apc5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3180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DNA polymerase POL4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321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6 and C2H2 transcription factor RegA-lik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17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236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carboxylester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7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40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YND domain protein (SamB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270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ankyrin repeat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586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ell wall glucanase (Scw11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69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OSC domain protein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29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ET domain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79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PI-anchored cell wall beta-1,3-endoglucanase EglC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32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6 finger domain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948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FAD-binding oxidoreductas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597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integral membrane protein Pth11-like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0022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itochondrial export translocase Oxa2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0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904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MFS multidrug transporter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6280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Protein kinase domain-containing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08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458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Leucine Rich Repeat domain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06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4502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proline oxidase PrnD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06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168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HL4 family chromosome segregation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7542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RanBP1 domain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A/ARB_0260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hugoshin family protein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/ARB_0592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ldehyde dehydrogenase ALDH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/ARB_05565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6 finger domain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4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/ARB_00943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6 finger domain protein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/ARB_01691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DNA mismatch repair protein (Mlh3)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03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2629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DNA polymerase epsilon subunit B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0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534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nuclear membrane fusion protein Kar5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1.02</w:t>
            </w:r>
          </w:p>
        </w:tc>
      </w:tr>
      <w:tr>
        <w:trPr>
          <w:trHeight w:val="28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>NA/ARB_00226</w:t>
            </w:r>
          </w:p>
        </w:tc>
        <w:tc>
          <w:tcPr>
            <w:tcW w:w="7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it-IT"/>
              </w:rPr>
            </w:pPr>
            <w:r>
              <w:rPr>
                <w:rFonts w:cs="Arial" w:ascii="Arial" w:hAnsi="Arial"/>
                <w:sz w:val="16"/>
                <w:lang w:val="it-IT"/>
              </w:rPr>
              <w:t xml:space="preserve">raffinose synthase protein Sip1, putative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1:54:00Z</dcterms:created>
  <dc:creator>EShelest</dc:creator>
  <dc:description/>
  <cp:keywords/>
  <dc:language>en-US</dc:language>
  <cp:lastModifiedBy> </cp:lastModifiedBy>
  <dcterms:modified xsi:type="dcterms:W3CDTF">2011-01-18T21:54:00Z</dcterms:modified>
  <cp:revision>2</cp:revision>
  <dc:subject/>
  <dc:title>Table A2</dc:title>
</cp:coreProperties>
</file>